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795"/>
        <w:gridCol w:w="652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4C5129" w:rsidRPr="004C5129" w14:paraId="62E0AA09" w14:textId="77777777" w:rsidTr="004C5129">
        <w:trPr>
          <w:trHeight w:val="42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40C5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99D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740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E19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3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69A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4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094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5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913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6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8DF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7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5CA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8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7C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9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CF4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10</w:t>
            </w:r>
          </w:p>
        </w:tc>
      </w:tr>
      <w:tr w:rsidR="004C5129" w:rsidRPr="004C5129" w14:paraId="4110E1CC" w14:textId="77777777" w:rsidTr="004C5129">
        <w:trPr>
          <w:trHeight w:val="420"/>
        </w:trPr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13E7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6FB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ACE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A87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33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DA7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377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8C1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79F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EAB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4CD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</w:t>
            </w:r>
          </w:p>
        </w:tc>
      </w:tr>
      <w:tr w:rsidR="004C5129" w:rsidRPr="004C5129" w14:paraId="7AC17A98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FB31518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3D063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247DA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F4DA9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73914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9A0FC2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5B8F0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E8B85B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95ACE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16D13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6506C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</w:tr>
      <w:tr w:rsidR="004C5129" w:rsidRPr="004C5129" w14:paraId="6C4BAD2B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6B8920E9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Knosp</w:t>
            </w:r>
            <w:proofErr w:type="spellEnd"/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C0890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567BA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7D3B8B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635ED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3B183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1C6D8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2A226A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B1123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1450A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367B30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4C5129" w:rsidRPr="004C5129" w14:paraId="37A71291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E3F2942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IT-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1E8C5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6FAA46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88198C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ECEB4D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FCEFA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81C49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15E907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D9225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080A4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7FFA03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5DACBBE5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F801779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-PIT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0114BC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9514C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4B811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A53FC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98CAB0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892CE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8CE7E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A922B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A4CCB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4EA8C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</w:tr>
      <w:tr w:rsidR="004C5129" w:rsidRPr="004C5129" w14:paraId="37BB5022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6B125F2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F-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09820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CDA9C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4F6CDF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498AE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F627CB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562B53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C9029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763DB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2A78E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6D5DF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7C97954E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7FDFC0C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S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5BB2E1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E3875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CADDE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B0D372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AAC8A0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38825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EE16B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EAE1D2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E5FFB2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8F114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101F67A0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E47C579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6FA1C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F9E1B93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94866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F62B5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EA5CD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F9481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4FE1A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9116E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28046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3D48D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5A3DF646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FD7159B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64A2C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C6042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9A7E7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F3B3A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405F6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98690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02FCE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7ABFF7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73FC6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8A7D90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688787E8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61DCAB3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CT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FF604C1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211DC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8047F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54AAB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25F0DE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964BF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6EC277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B365B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952C52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62133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</w:tr>
      <w:tr w:rsidR="004C5129" w:rsidRPr="004C5129" w14:paraId="54FF8299" w14:textId="77777777" w:rsidTr="004C5129">
        <w:trPr>
          <w:trHeight w:val="420"/>
        </w:trPr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275BD34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L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E8394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EA13EA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0AB78D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3050E6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9C55A2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8DE5AB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B0A55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+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C3DAB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AB603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97435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4C5129" w:rsidRPr="004C5129" w14:paraId="0F3FE045" w14:textId="77777777" w:rsidTr="004C5129">
        <w:trPr>
          <w:trHeight w:val="420"/>
        </w:trPr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1C8B" w14:textId="77777777" w:rsidR="004C5129" w:rsidRPr="004C5129" w:rsidRDefault="004C5129" w:rsidP="004C5129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SH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EF1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2317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0C1C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7773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3220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A3B4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30EF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F858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38A9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97E5" w14:textId="77777777" w:rsidR="004C5129" w:rsidRPr="004C5129" w:rsidRDefault="004C5129" w:rsidP="004C512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C512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</w:tbl>
    <w:p w14:paraId="5F14C039" w14:textId="77777777" w:rsidR="00D45BC5" w:rsidRDefault="00D45BC5"/>
    <w:p w14:paraId="033A84BD" w14:textId="7DEBD4F9" w:rsidR="004C5129" w:rsidRDefault="004C5129">
      <w:r>
        <w:rPr>
          <w:rFonts w:hint="eastAsia"/>
        </w:rPr>
        <w:t xml:space="preserve">Supplementary Table 1 </w:t>
      </w:r>
    </w:p>
    <w:p w14:paraId="0B464274" w14:textId="77777777" w:rsidR="004C5129" w:rsidRDefault="004C5129" w:rsidP="004C5129">
      <w:pPr>
        <w:widowControl/>
        <w:jc w:val="left"/>
      </w:pPr>
      <w:r w:rsidRPr="003C13C9">
        <w:t xml:space="preserve">The table summarizes, for ten patients, the baseline characteristics (sex, age, </w:t>
      </w:r>
      <w:proofErr w:type="spellStart"/>
      <w:r w:rsidRPr="003C13C9">
        <w:t>Knosp</w:t>
      </w:r>
      <w:proofErr w:type="spellEnd"/>
      <w:r w:rsidRPr="003C13C9">
        <w:t xml:space="preserve"> grade) and the immunohistochemical reactivity of the pituitary lineage-specific transcription factors PIT-1 (Pituitary Transcription Factor-1), T-PIT (T-box family transcription factor), and SF-1 (Steroidogenic Factor-1), together with the hormonal products TSH (Thyroid-Stimulating Hormone), PRL (Prolactin), GH (Growth Hormone), ACTH (Adrenocorticotropic Hormone), LH (Luteinizing Hormone), and FSH (Follicle-Stimulating Hormone).</w:t>
      </w:r>
    </w:p>
    <w:p w14:paraId="188D997E" w14:textId="77777777" w:rsidR="004C5129" w:rsidRPr="004C5129" w:rsidRDefault="004C5129">
      <w:pPr>
        <w:rPr>
          <w:rFonts w:hint="eastAsia"/>
        </w:rPr>
      </w:pPr>
    </w:p>
    <w:sectPr w:rsidR="004C5129" w:rsidRPr="004C5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B8EFB" w14:textId="77777777" w:rsidR="005116AD" w:rsidRDefault="005116AD" w:rsidP="004C5129">
      <w:pPr>
        <w:rPr>
          <w:rFonts w:hint="eastAsia"/>
        </w:rPr>
      </w:pPr>
      <w:r>
        <w:separator/>
      </w:r>
    </w:p>
  </w:endnote>
  <w:endnote w:type="continuationSeparator" w:id="0">
    <w:p w14:paraId="6CC00C61" w14:textId="77777777" w:rsidR="005116AD" w:rsidRDefault="005116AD" w:rsidP="004C51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E9C56" w14:textId="77777777" w:rsidR="005116AD" w:rsidRDefault="005116AD" w:rsidP="004C5129">
      <w:pPr>
        <w:rPr>
          <w:rFonts w:hint="eastAsia"/>
        </w:rPr>
      </w:pPr>
      <w:r>
        <w:separator/>
      </w:r>
    </w:p>
  </w:footnote>
  <w:footnote w:type="continuationSeparator" w:id="0">
    <w:p w14:paraId="6A3F5D97" w14:textId="77777777" w:rsidR="005116AD" w:rsidRDefault="005116AD" w:rsidP="004C51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5D"/>
    <w:rsid w:val="001E5C5D"/>
    <w:rsid w:val="004C5129"/>
    <w:rsid w:val="005116AD"/>
    <w:rsid w:val="00820B7C"/>
    <w:rsid w:val="0092708F"/>
    <w:rsid w:val="00D45BC5"/>
    <w:rsid w:val="00DA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B9BC6"/>
  <w15:chartTrackingRefBased/>
  <w15:docId w15:val="{4FE30F56-C720-4BA5-BC1E-F87A1149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5C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5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5C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5C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5C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5C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5C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5C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5C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5C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5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5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5C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5C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5C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5C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5C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5C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5C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5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5C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5C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5C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5C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5C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5C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5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5C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5C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51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51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5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9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66</Characters>
  <Application>Microsoft Office Word</Application>
  <DocSecurity>0</DocSecurity>
  <Lines>14</Lines>
  <Paragraphs>4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谢</dc:creator>
  <cp:keywords/>
  <dc:description/>
  <cp:lastModifiedBy>强 谢</cp:lastModifiedBy>
  <cp:revision>2</cp:revision>
  <dcterms:created xsi:type="dcterms:W3CDTF">2025-11-01T01:38:00Z</dcterms:created>
  <dcterms:modified xsi:type="dcterms:W3CDTF">2025-11-01T01:42:00Z</dcterms:modified>
</cp:coreProperties>
</file>